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0" w:type="dxa"/>
        <w:tblLook w:val="04A0" w:firstRow="1" w:lastRow="0" w:firstColumn="1" w:lastColumn="0" w:noHBand="0" w:noVBand="1"/>
      </w:tblPr>
      <w:tblGrid>
        <w:gridCol w:w="960"/>
        <w:gridCol w:w="943"/>
        <w:gridCol w:w="1157"/>
        <w:gridCol w:w="943"/>
        <w:gridCol w:w="1157"/>
        <w:gridCol w:w="1045"/>
        <w:gridCol w:w="959"/>
        <w:gridCol w:w="1177"/>
        <w:gridCol w:w="959"/>
        <w:gridCol w:w="1128"/>
        <w:gridCol w:w="1127"/>
        <w:gridCol w:w="918"/>
        <w:gridCol w:w="1127"/>
      </w:tblGrid>
      <w:tr w:rsidR="008D2442" w:rsidRPr="008D2442" w:rsidTr="008D244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8 dB, 8 </w:t>
            </w:r>
            <w:proofErr w:type="spellStart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12 dB, 32 </w:t>
            </w:r>
            <w:proofErr w:type="spellStart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4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17 dB, 64 </w:t>
            </w:r>
            <w:proofErr w:type="spellStart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2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7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4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8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9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25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46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5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94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64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7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9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19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10.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57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88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25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7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73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29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6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1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</w:tr>
      <w:tr w:rsidR="008D2442" w:rsidRPr="008D2442" w:rsidTr="008D2442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3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4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8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6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10.09</w:t>
            </w:r>
          </w:p>
        </w:tc>
      </w:tr>
      <w:tr w:rsidR="008D2442" w:rsidRPr="008D2442" w:rsidTr="008D244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2442">
              <w:rPr>
                <w:rFonts w:ascii="Calibri" w:eastAsia="Times New Roman" w:hAnsi="Calibri" w:cs="Calibri"/>
                <w:b/>
                <w:bCs/>
                <w:color w:val="000000"/>
              </w:rPr>
              <w:t>Subj 3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7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2.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5.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9.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7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2442" w:rsidRPr="008D2442" w:rsidRDefault="008D2442" w:rsidP="008D24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2442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</w:tr>
    </w:tbl>
    <w:p w:rsidR="004C788A" w:rsidRPr="008D2442" w:rsidRDefault="009A4868">
      <w:r>
        <w:rPr>
          <w:b/>
        </w:rPr>
        <w:lastRenderedPageBreak/>
        <w:t>S1 Table</w:t>
      </w:r>
      <w:bookmarkStart w:id="0" w:name="_GoBack"/>
      <w:bookmarkEnd w:id="0"/>
      <w:r w:rsidR="008D2442">
        <w:rPr>
          <w:b/>
        </w:rPr>
        <w:t xml:space="preserve">. Thresholds per trial. </w:t>
      </w:r>
      <w:r w:rsidR="008D2442">
        <w:t xml:space="preserve">Thresholds of enhanced-to-SSN SNR for each of our 31 subjects across 12 trials – 4 trials per condition. </w:t>
      </w:r>
    </w:p>
    <w:sectPr w:rsidR="004C788A" w:rsidRPr="008D2442" w:rsidSect="008D24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42"/>
    <w:rsid w:val="0060767C"/>
    <w:rsid w:val="008D2442"/>
    <w:rsid w:val="009A4868"/>
    <w:rsid w:val="00CE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C7C56"/>
  <w15:chartTrackingRefBased/>
  <w15:docId w15:val="{F2E76F10-6B94-41BC-A3EC-7C2AEDEF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5</Words>
  <Characters>2252</Characters>
  <Application>Microsoft Office Word</Application>
  <DocSecurity>0</DocSecurity>
  <Lines>18</Lines>
  <Paragraphs>5</Paragraphs>
  <ScaleCrop>false</ScaleCrop>
  <Company>Windows User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rew</dc:creator>
  <cp:keywords/>
  <dc:description/>
  <cp:lastModifiedBy>Jordan Drew</cp:lastModifiedBy>
  <cp:revision>2</cp:revision>
  <dcterms:created xsi:type="dcterms:W3CDTF">2021-03-31T00:29:00Z</dcterms:created>
  <dcterms:modified xsi:type="dcterms:W3CDTF">2021-03-31T00:48:00Z</dcterms:modified>
</cp:coreProperties>
</file>